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18E" w:rsidRPr="00DB05EE" w:rsidRDefault="009C4E50" w:rsidP="006B21C7">
      <w:pPr>
        <w:ind w:left="-1418" w:right="-1419"/>
        <w:rPr>
          <w:rFonts w:ascii="Times New Roman" w:hAnsi="Times New Roman" w:cs="Times New Roman"/>
          <w:b/>
          <w:sz w:val="20"/>
          <w:szCs w:val="20"/>
        </w:rPr>
      </w:pPr>
      <w:r w:rsidRPr="00DB05EE">
        <w:rPr>
          <w:rFonts w:ascii="Times New Roman" w:hAnsi="Times New Roman" w:cs="Times New Roman"/>
          <w:b/>
          <w:sz w:val="20"/>
          <w:szCs w:val="20"/>
        </w:rPr>
        <w:t>A</w:t>
      </w:r>
      <w:r w:rsidR="00B80F82">
        <w:rPr>
          <w:rFonts w:ascii="Times New Roman" w:hAnsi="Times New Roman" w:cs="Times New Roman"/>
          <w:b/>
          <w:sz w:val="20"/>
          <w:szCs w:val="20"/>
        </w:rPr>
        <w:t xml:space="preserve">dditional file </w:t>
      </w:r>
      <w:bookmarkStart w:id="0" w:name="_GoBack"/>
      <w:bookmarkEnd w:id="0"/>
      <w:r w:rsidR="00960075">
        <w:rPr>
          <w:rFonts w:ascii="Times New Roman" w:hAnsi="Times New Roman" w:cs="Times New Roman"/>
          <w:b/>
          <w:sz w:val="20"/>
          <w:szCs w:val="20"/>
        </w:rPr>
        <w:t>4</w:t>
      </w:r>
      <w:r w:rsidR="00112C08">
        <w:rPr>
          <w:rFonts w:ascii="Times New Roman" w:hAnsi="Times New Roman" w:cs="Times New Roman"/>
          <w:b/>
          <w:sz w:val="20"/>
          <w:szCs w:val="20"/>
        </w:rPr>
        <w:t>.</w:t>
      </w:r>
      <w:r w:rsidR="00CE418E" w:rsidRPr="00DB05E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B05EE">
        <w:rPr>
          <w:rFonts w:ascii="Times New Roman" w:hAnsi="Times New Roman" w:cs="Times New Roman"/>
          <w:b/>
          <w:sz w:val="20"/>
          <w:szCs w:val="20"/>
        </w:rPr>
        <w:t xml:space="preserve">Contraceptive use </w:t>
      </w:r>
      <w:r w:rsidR="00DB05EE">
        <w:rPr>
          <w:rFonts w:ascii="Times New Roman" w:hAnsi="Times New Roman" w:cs="Times New Roman"/>
          <w:b/>
          <w:sz w:val="20"/>
          <w:szCs w:val="20"/>
        </w:rPr>
        <w:t xml:space="preserve">prevalence </w:t>
      </w:r>
      <w:r w:rsidRPr="00DB05EE">
        <w:rPr>
          <w:rFonts w:ascii="Times New Roman" w:hAnsi="Times New Roman" w:cs="Times New Roman"/>
          <w:b/>
          <w:sz w:val="20"/>
          <w:szCs w:val="20"/>
        </w:rPr>
        <w:t xml:space="preserve">and demand for family planning satisfied </w:t>
      </w:r>
      <w:r w:rsidR="00DB05EE">
        <w:rPr>
          <w:rFonts w:ascii="Times New Roman" w:hAnsi="Times New Roman" w:cs="Times New Roman"/>
          <w:b/>
          <w:sz w:val="20"/>
          <w:szCs w:val="20"/>
        </w:rPr>
        <w:t xml:space="preserve">coverage </w:t>
      </w:r>
      <w:r w:rsidRPr="00DB05EE">
        <w:rPr>
          <w:rFonts w:ascii="Times New Roman" w:hAnsi="Times New Roman" w:cs="Times New Roman"/>
          <w:b/>
          <w:sz w:val="20"/>
          <w:szCs w:val="20"/>
        </w:rPr>
        <w:t xml:space="preserve">with any and modern methods </w:t>
      </w:r>
      <w:r w:rsidR="00DB05EE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Pr="00DB05EE">
        <w:rPr>
          <w:rFonts w:ascii="Times New Roman" w:hAnsi="Times New Roman" w:cs="Times New Roman"/>
          <w:b/>
          <w:sz w:val="20"/>
          <w:szCs w:val="20"/>
        </w:rPr>
        <w:t>East Asia &amp; Pacific, and South Asia countries</w:t>
      </w:r>
      <w:r w:rsidR="00112C08">
        <w:rPr>
          <w:rFonts w:ascii="Times New Roman" w:hAnsi="Times New Roman" w:cs="Times New Roman"/>
          <w:b/>
          <w:sz w:val="20"/>
          <w:szCs w:val="20"/>
        </w:rPr>
        <w:t>.</w:t>
      </w:r>
    </w:p>
    <w:p w:rsidR="0098273A" w:rsidRDefault="0098273A" w:rsidP="00922FFE">
      <w:pPr>
        <w:ind w:left="-1560" w:right="-1561"/>
        <w:rPr>
          <w:sz w:val="22"/>
          <w:szCs w:val="22"/>
        </w:rPr>
      </w:pPr>
    </w:p>
    <w:tbl>
      <w:tblPr>
        <w:tblStyle w:val="Tabelacomgrade"/>
        <w:tblW w:w="11482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853"/>
        <w:gridCol w:w="1807"/>
        <w:gridCol w:w="1560"/>
        <w:gridCol w:w="1559"/>
        <w:gridCol w:w="850"/>
        <w:gridCol w:w="1560"/>
        <w:gridCol w:w="1559"/>
        <w:gridCol w:w="709"/>
      </w:tblGrid>
      <w:tr w:rsidR="00C95CD6" w:rsidTr="006B21C7">
        <w:trPr>
          <w:jc w:val="center"/>
        </w:trPr>
        <w:tc>
          <w:tcPr>
            <w:tcW w:w="1025" w:type="dxa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853" w:type="dxa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807" w:type="dxa"/>
            <w:hideMark/>
          </w:tcPr>
          <w:p w:rsidR="00CE418E" w:rsidRPr="00655216" w:rsidRDefault="00CE418E" w:rsidP="004207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1560" w:type="dxa"/>
            <w:hideMark/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 w:rsidR="00B61C5D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  <w:p w:rsidR="00E36C4E" w:rsidRPr="00655216" w:rsidRDefault="00E36C4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559" w:type="dxa"/>
            <w:hideMark/>
          </w:tcPr>
          <w:p w:rsidR="00CE418E" w:rsidRPr="00655216" w:rsidRDefault="00B61C5D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CE418E"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C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  <w:p w:rsidR="00E36C4E" w:rsidRPr="00655216" w:rsidRDefault="00E36C4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850" w:type="dxa"/>
            <w:hideMark/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560" w:type="dxa"/>
            <w:hideMark/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</w:p>
          <w:p w:rsidR="00E36C4E" w:rsidRPr="00655216" w:rsidRDefault="00E36C4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1559" w:type="dxa"/>
            <w:hideMark/>
          </w:tcPr>
          <w:p w:rsidR="00CE418E" w:rsidRPr="00655216" w:rsidRDefault="00B61C5D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  <w:r w:rsidR="00CE418E"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DFPS</w:t>
            </w:r>
            <w:proofErr w:type="spellEnd"/>
          </w:p>
          <w:p w:rsidR="00E36C4E" w:rsidRPr="00655216" w:rsidRDefault="00E36C4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% (95%CI)</w:t>
            </w:r>
          </w:p>
        </w:tc>
        <w:tc>
          <w:tcPr>
            <w:tcW w:w="709" w:type="dxa"/>
            <w:hideMark/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Cambodia (2014)</w:t>
            </w:r>
          </w:p>
        </w:tc>
        <w:tc>
          <w:tcPr>
            <w:tcW w:w="853" w:type="dxa"/>
            <w:vMerge w:val="restart"/>
          </w:tcPr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55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655216" w:rsidRDefault="00F7126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655216" w:rsidRDefault="00F7126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058B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97ADD"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7ADD" w:rsidRPr="00655216">
              <w:rPr>
                <w:rFonts w:ascii="Times New Roman" w:hAnsi="Times New Roman" w:cs="Times New Roman"/>
                <w:sz w:val="16"/>
                <w:szCs w:val="16"/>
              </w:rPr>
              <w:t>4-2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7ADD" w:rsidRPr="0065521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E007B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007B" w:rsidRPr="00655216">
              <w:rPr>
                <w:rFonts w:ascii="Times New Roman" w:hAnsi="Times New Roman" w:cs="Times New Roman"/>
                <w:sz w:val="16"/>
                <w:szCs w:val="16"/>
              </w:rPr>
              <w:t>2-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007B" w:rsidRPr="0065521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F4046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F4046" w:rsidRPr="00655216">
              <w:rPr>
                <w:rFonts w:ascii="Times New Roman" w:hAnsi="Times New Roman" w:cs="Times New Roman"/>
                <w:sz w:val="16"/>
                <w:szCs w:val="16"/>
              </w:rPr>
              <w:t>3-7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F4046" w:rsidRPr="0065521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118E2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118E2" w:rsidRPr="00655216">
              <w:rPr>
                <w:rFonts w:ascii="Times New Roman" w:hAnsi="Times New Roman" w:cs="Times New Roman"/>
                <w:sz w:val="16"/>
                <w:szCs w:val="16"/>
              </w:rPr>
              <w:t>8-2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118E2" w:rsidRPr="0065521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E2B5C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4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E2B5C" w:rsidRPr="00655216">
              <w:rPr>
                <w:rFonts w:ascii="Times New Roman" w:hAnsi="Times New Roman" w:cs="Times New Roman"/>
                <w:sz w:val="16"/>
                <w:szCs w:val="16"/>
              </w:rPr>
              <w:t>9-59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E2B5C" w:rsidRPr="0065521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F4046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F4046" w:rsidRPr="00655216">
              <w:rPr>
                <w:rFonts w:ascii="Times New Roman" w:hAnsi="Times New Roman" w:cs="Times New Roman"/>
                <w:sz w:val="16"/>
                <w:szCs w:val="16"/>
              </w:rPr>
              <w:t>0-5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F4046" w:rsidRPr="0065521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E2B5C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E2B5C" w:rsidRPr="00655216">
              <w:rPr>
                <w:rFonts w:ascii="Times New Roman" w:hAnsi="Times New Roman" w:cs="Times New Roman"/>
                <w:sz w:val="16"/>
                <w:szCs w:val="16"/>
              </w:rPr>
              <w:t>1-79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E2B5C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E007B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007B" w:rsidRPr="00655216">
              <w:rPr>
                <w:rFonts w:ascii="Times New Roman" w:hAnsi="Times New Roman" w:cs="Times New Roman"/>
                <w:sz w:val="16"/>
                <w:szCs w:val="16"/>
              </w:rPr>
              <w:t>5-7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007B" w:rsidRPr="0065521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Indonesia (2012)</w:t>
            </w:r>
          </w:p>
        </w:tc>
        <w:tc>
          <w:tcPr>
            <w:tcW w:w="853" w:type="dxa"/>
            <w:vMerge w:val="restart"/>
          </w:tcPr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55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655216" w:rsidRDefault="007A463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655216" w:rsidRDefault="007A463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B26E7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B26E7" w:rsidRPr="00655216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B26E7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D7552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7552" w:rsidRPr="00655216">
              <w:rPr>
                <w:rFonts w:ascii="Times New Roman" w:hAnsi="Times New Roman" w:cs="Times New Roman"/>
                <w:sz w:val="16"/>
                <w:szCs w:val="16"/>
              </w:rPr>
              <w:t>1-2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7552" w:rsidRPr="0065521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F5BE7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F5BE7" w:rsidRPr="00655216">
              <w:rPr>
                <w:rFonts w:ascii="Times New Roman" w:hAnsi="Times New Roman" w:cs="Times New Roman"/>
                <w:sz w:val="16"/>
                <w:szCs w:val="16"/>
              </w:rPr>
              <w:t>7-8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F5BE7" w:rsidRPr="0065521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D219C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19C" w:rsidRPr="00655216">
              <w:rPr>
                <w:rFonts w:ascii="Times New Roman" w:hAnsi="Times New Roman" w:cs="Times New Roman"/>
                <w:sz w:val="16"/>
                <w:szCs w:val="16"/>
              </w:rPr>
              <w:t>3-8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19C" w:rsidRPr="0065521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B26E7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7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B26E7" w:rsidRPr="00655216">
              <w:rPr>
                <w:rFonts w:ascii="Times New Roman" w:hAnsi="Times New Roman" w:cs="Times New Roman"/>
                <w:sz w:val="16"/>
                <w:szCs w:val="16"/>
              </w:rPr>
              <w:t>4-8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B26E7" w:rsidRPr="0065521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D7552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7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7552" w:rsidRPr="00655216">
              <w:rPr>
                <w:rFonts w:ascii="Times New Roman" w:hAnsi="Times New Roman" w:cs="Times New Roman"/>
                <w:sz w:val="16"/>
                <w:szCs w:val="16"/>
              </w:rPr>
              <w:t>8-8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D7552" w:rsidRPr="0065521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F5BE7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8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F5BE7" w:rsidRPr="00655216">
              <w:rPr>
                <w:rFonts w:ascii="Times New Roman" w:hAnsi="Times New Roman" w:cs="Times New Roman"/>
                <w:sz w:val="16"/>
                <w:szCs w:val="16"/>
              </w:rPr>
              <w:t>9-9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F5BE7" w:rsidRPr="0065521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D219C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8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19C" w:rsidRPr="00655216">
              <w:rPr>
                <w:rFonts w:ascii="Times New Roman" w:hAnsi="Times New Roman" w:cs="Times New Roman"/>
                <w:sz w:val="16"/>
                <w:szCs w:val="16"/>
              </w:rPr>
              <w:t>1-9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D219C" w:rsidRPr="0065521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Lao (2011)</w:t>
            </w:r>
          </w:p>
        </w:tc>
        <w:tc>
          <w:tcPr>
            <w:tcW w:w="853" w:type="dxa"/>
            <w:vMerge w:val="restart"/>
          </w:tcPr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55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>9-1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9-1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>0-1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0-1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>4-2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4-2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39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>9-56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0-5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>0-3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15408" w:rsidRPr="0065521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8-3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>8-7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E3E85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1-6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4188" w:rsidRPr="0065521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Mongolia (2013)</w:t>
            </w:r>
          </w:p>
        </w:tc>
        <w:tc>
          <w:tcPr>
            <w:tcW w:w="853" w:type="dxa"/>
            <w:vMerge w:val="restart"/>
          </w:tcPr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655216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552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6-6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7-51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86</w:t>
            </w:r>
            <w:r w:rsidR="00673A43" w:rsidRPr="00655216">
              <w:rPr>
                <w:rFonts w:ascii="Times New Roman" w:hAnsi="Times New Roman" w:cs="Times New Roman"/>
                <w:sz w:val="16"/>
                <w:szCs w:val="16"/>
              </w:rPr>
              <w:t>-6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73A43" w:rsidRPr="0065521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2-5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2-3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2-3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655216" w:rsidRDefault="003330E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655216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6B21C7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6B21C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7-55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5-52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33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6-6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0259F" w:rsidRPr="0065521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7-64</w:t>
            </w:r>
            <w:r w:rsidR="00BF3AA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1E54" w:rsidRPr="0065521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655216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521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Myanmar (2015)</w:t>
            </w:r>
          </w:p>
        </w:tc>
        <w:tc>
          <w:tcPr>
            <w:tcW w:w="853" w:type="dxa"/>
            <w:vMerge w:val="restart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3330E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3330E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5429B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3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429B" w:rsidRPr="00021F68">
              <w:rPr>
                <w:rFonts w:ascii="Times New Roman" w:hAnsi="Times New Roman" w:cs="Times New Roman"/>
                <w:sz w:val="16"/>
                <w:szCs w:val="16"/>
              </w:rPr>
              <w:t>9-5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429B" w:rsidRPr="00021F6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3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6-5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20EE4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6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0EE4" w:rsidRPr="00021F68">
              <w:rPr>
                <w:rFonts w:ascii="Times New Roman" w:hAnsi="Times New Roman" w:cs="Times New Roman"/>
                <w:sz w:val="16"/>
                <w:szCs w:val="16"/>
              </w:rPr>
              <w:t>4-8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0EE4" w:rsidRPr="00021F6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1-8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5429B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429B" w:rsidRPr="00021F68">
              <w:rPr>
                <w:rFonts w:ascii="Times New Roman" w:hAnsi="Times New Roman" w:cs="Times New Roman"/>
                <w:sz w:val="16"/>
                <w:szCs w:val="16"/>
              </w:rPr>
              <w:t>0-7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5429B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0-7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20EE4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0EE4" w:rsidRPr="00021F68">
              <w:rPr>
                <w:rFonts w:ascii="Times New Roman" w:hAnsi="Times New Roman" w:cs="Times New Roman"/>
                <w:sz w:val="16"/>
                <w:szCs w:val="16"/>
              </w:rPr>
              <w:t>3-8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20EE4" w:rsidRPr="00021F6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6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3-8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Philippin</w:t>
            </w:r>
            <w:r w:rsidR="00BE007B" w:rsidRPr="00021F6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s (2013)</w:t>
            </w:r>
          </w:p>
        </w:tc>
        <w:tc>
          <w:tcPr>
            <w:tcW w:w="853" w:type="dxa"/>
            <w:vMerge w:val="restart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6-5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6-3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>1-6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17AB3" w:rsidRPr="00021F68">
              <w:rPr>
                <w:rFonts w:ascii="Times New Roman" w:hAnsi="Times New Roman" w:cs="Times New Roman"/>
                <w:sz w:val="16"/>
                <w:szCs w:val="16"/>
              </w:rPr>
              <w:t>-3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17AB3" w:rsidRPr="00021F6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4-1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4-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>0-3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>1-1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4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0-6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3571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0-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43C1"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5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>9-7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46B84"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2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>1-4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A0B5E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Timor </w:t>
            </w:r>
            <w:proofErr w:type="spellStart"/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  <w:r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221DCC" w:rsidRPr="00021F6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3" w:type="dxa"/>
            <w:vMerge w:val="restart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1F3934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124C2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3934"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3934"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1F3934"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F3934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1F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7F1DCD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124C2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BE42BF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42BF"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74E8C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4E8C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4E8C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4E8C"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74E8C" w:rsidRPr="00021F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74E8C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520C"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8520C"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8520C"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8520C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8520C" w:rsidRPr="00021F6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8520C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3AFC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1DCD" w:rsidRPr="00021F6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124C2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E42BF" w:rsidRPr="00021F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42BF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E42BF" w:rsidRPr="00021F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E42BF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77F4F"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7F4F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77F4F"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7F4F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77F4F" w:rsidRPr="00021F6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77F4F"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3347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124C2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Vietnam (201</w:t>
            </w:r>
            <w:r w:rsidR="006C7D97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3" w:type="dxa"/>
            <w:vMerge w:val="restart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807F13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5F534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4-1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4-1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5F534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  <w:hideMark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  <w:hideMark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2-4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9-4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5F534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5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4-7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5F534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6-6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E51DF" w:rsidRPr="00021F6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5F534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CE418E" w:rsidTr="006B21C7">
        <w:trPr>
          <w:jc w:val="center"/>
        </w:trPr>
        <w:tc>
          <w:tcPr>
            <w:tcW w:w="11482" w:type="dxa"/>
            <w:gridSpan w:val="9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b/>
                <w:sz w:val="16"/>
                <w:szCs w:val="16"/>
              </w:rPr>
              <w:t>South Asia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Bhutan (2010)</w:t>
            </w:r>
          </w:p>
        </w:tc>
        <w:tc>
          <w:tcPr>
            <w:tcW w:w="853" w:type="dxa"/>
            <w:vMerge w:val="restart"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ICS</w:t>
            </w: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C3293C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8B6ECB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8511A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511A" w:rsidRPr="00021F68">
              <w:rPr>
                <w:rFonts w:ascii="Times New Roman" w:hAnsi="Times New Roman" w:cs="Times New Roman"/>
                <w:sz w:val="16"/>
                <w:szCs w:val="16"/>
              </w:rPr>
              <w:t>3-1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511A" w:rsidRPr="00021F6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3-1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F4D9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4D9F" w:rsidRPr="00021F68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4D9F" w:rsidRPr="00021F6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9-2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8511A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511A" w:rsidRPr="00021F68">
              <w:rPr>
                <w:rFonts w:ascii="Times New Roman" w:hAnsi="Times New Roman" w:cs="Times New Roman"/>
                <w:sz w:val="16"/>
                <w:szCs w:val="16"/>
              </w:rPr>
              <w:t>6-6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8511A" w:rsidRPr="00021F6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6-6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F4D9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4D9F" w:rsidRPr="00021F68">
              <w:rPr>
                <w:rFonts w:ascii="Times New Roman" w:hAnsi="Times New Roman" w:cs="Times New Roman"/>
                <w:sz w:val="16"/>
                <w:szCs w:val="16"/>
              </w:rPr>
              <w:t>8-7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F4D9F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5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8-7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95CD6" w:rsidRPr="00021F6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India (20</w:t>
            </w:r>
            <w:r w:rsidR="00B758C9" w:rsidRPr="00021F6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3" w:type="dxa"/>
            <w:vMerge w:val="restart"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A104B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A5438B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E85C13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A9452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 (1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-5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A9452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 (1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-5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A9452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E113D8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7174E"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7174E"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7174E" w:rsidRPr="00021F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561A6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076BA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134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486CC6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F763F"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763F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F763F" w:rsidRPr="00021F6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763F" w:rsidRPr="00021F68">
              <w:rPr>
                <w:rFonts w:ascii="Times New Roman" w:hAnsi="Times New Roman" w:cs="Times New Roman"/>
                <w:sz w:val="16"/>
                <w:szCs w:val="16"/>
              </w:rPr>
              <w:t>4-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F763F" w:rsidRPr="00021F68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0E6260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 (1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-2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A9452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183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C71730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02829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B11A4" w:rsidRPr="00021F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1A4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97373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B11A4" w:rsidRPr="00021F6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B11A4"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97373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441A5"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41A5"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D441A5"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41A5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441A5" w:rsidRPr="00021F6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D441A5"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1266D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076BA1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517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5E19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 (4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-4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5E1962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 (3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-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A9452F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000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 w:val="restart"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Nepal (201</w:t>
            </w:r>
            <w:r w:rsidR="00000332"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3" w:type="dxa"/>
            <w:vMerge w:val="restart"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HS</w:t>
            </w: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ot married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bottom w:val="nil"/>
            </w:tcBorders>
          </w:tcPr>
          <w:p w:rsidR="00CE418E" w:rsidRPr="00021F68" w:rsidRDefault="00191A7D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559" w:type="dxa"/>
            <w:tcBorders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bottom w:val="nil"/>
            </w:tcBorders>
          </w:tcPr>
          <w:p w:rsidR="00CE418E" w:rsidRPr="00021F68" w:rsidRDefault="00191A7D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no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063DF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66A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063DF" w:rsidRPr="00021F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466AF" w:rsidRPr="00021F68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="003063DF" w:rsidRPr="00021F6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063DF"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466AF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45BF5"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55270"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5270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855270"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5270"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2265D" w:rsidRPr="00021F6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E418E" w:rsidRPr="00021F68" w:rsidRDefault="009B14F8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805EE"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05EE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05EE" w:rsidRPr="00021F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3805EE"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805EE" w:rsidRPr="00021F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F3704" w:rsidRPr="00021F6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95CD6" w:rsidTr="006B21C7">
        <w:trPr>
          <w:jc w:val="center"/>
        </w:trPr>
        <w:tc>
          <w:tcPr>
            <w:tcW w:w="1025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vMerge/>
            <w:vAlign w:val="center"/>
          </w:tcPr>
          <w:p w:rsidR="00CE418E" w:rsidRPr="00021F68" w:rsidRDefault="00CE418E" w:rsidP="00D85A8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7" w:type="dxa"/>
            <w:vAlign w:val="center"/>
          </w:tcPr>
          <w:p w:rsidR="00CE418E" w:rsidRPr="00021F68" w:rsidRDefault="00CE418E" w:rsidP="00D85A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Married 1+ </w:t>
            </w:r>
            <w:r w:rsidR="00026C3E" w:rsidRPr="00021F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hildren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22265D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466AF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466AF" w:rsidRPr="00021F68">
              <w:rPr>
                <w:rFonts w:ascii="Times New Roman" w:hAnsi="Times New Roman" w:cs="Times New Roman"/>
                <w:sz w:val="16"/>
                <w:szCs w:val="16"/>
              </w:rPr>
              <w:t>9-3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66AF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45BF5"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45BF5" w:rsidRPr="00021F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630DAA" w:rsidRPr="00021F6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30DAA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CE418E" w:rsidRPr="00021F68" w:rsidRDefault="0022265D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560" w:type="dxa"/>
            <w:tcBorders>
              <w:top w:val="nil"/>
            </w:tcBorders>
          </w:tcPr>
          <w:p w:rsidR="00CE418E" w:rsidRPr="00021F68" w:rsidRDefault="009B14F8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</w:tcBorders>
          </w:tcPr>
          <w:p w:rsidR="00CE418E" w:rsidRPr="00021F68" w:rsidRDefault="003805E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C035B" w:rsidRPr="00021F6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BF3AAF" w:rsidRPr="00021F6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C035B" w:rsidRPr="00021F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106F2" w:rsidRPr="00021F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</w:tcPr>
          <w:p w:rsidR="00CE418E" w:rsidRPr="00021F68" w:rsidRDefault="00CE418E" w:rsidP="00D85A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1F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F3704" w:rsidRPr="00021F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</w:tbl>
    <w:p w:rsidR="00CE418E" w:rsidRPr="003724ED" w:rsidRDefault="003724ED" w:rsidP="006B21C7">
      <w:pPr>
        <w:ind w:hanging="1418"/>
      </w:pPr>
      <w:r>
        <w:rPr>
          <w:sz w:val="20"/>
          <w:szCs w:val="20"/>
        </w:rPr>
        <w:t>---</w:t>
      </w:r>
      <w:r w:rsidRPr="00115EEB">
        <w:rPr>
          <w:sz w:val="20"/>
          <w:szCs w:val="20"/>
        </w:rPr>
        <w:t xml:space="preserve"> not enough sample size</w:t>
      </w:r>
      <w:r>
        <w:rPr>
          <w:sz w:val="20"/>
          <w:szCs w:val="20"/>
        </w:rPr>
        <w:t xml:space="preserve">; n&lt;20 </w:t>
      </w:r>
    </w:p>
    <w:sectPr w:rsidR="00CE418E" w:rsidRPr="003724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E9"/>
    <w:rsid w:val="00000332"/>
    <w:rsid w:val="000077EC"/>
    <w:rsid w:val="00015408"/>
    <w:rsid w:val="00021F68"/>
    <w:rsid w:val="00026C3E"/>
    <w:rsid w:val="0003682C"/>
    <w:rsid w:val="00076BA1"/>
    <w:rsid w:val="0008520C"/>
    <w:rsid w:val="000E6260"/>
    <w:rsid w:val="00112C08"/>
    <w:rsid w:val="00124C2E"/>
    <w:rsid w:val="0015429B"/>
    <w:rsid w:val="0016578B"/>
    <w:rsid w:val="00191A7D"/>
    <w:rsid w:val="001C035B"/>
    <w:rsid w:val="001C43C1"/>
    <w:rsid w:val="001E2B5C"/>
    <w:rsid w:val="001F3934"/>
    <w:rsid w:val="00202829"/>
    <w:rsid w:val="002070D0"/>
    <w:rsid w:val="00221DCC"/>
    <w:rsid w:val="0022265D"/>
    <w:rsid w:val="00243A9F"/>
    <w:rsid w:val="00254878"/>
    <w:rsid w:val="002B7085"/>
    <w:rsid w:val="002C5D11"/>
    <w:rsid w:val="003063DF"/>
    <w:rsid w:val="00313ABB"/>
    <w:rsid w:val="003330EF"/>
    <w:rsid w:val="003724ED"/>
    <w:rsid w:val="00374B0F"/>
    <w:rsid w:val="003805EE"/>
    <w:rsid w:val="00397D23"/>
    <w:rsid w:val="003D058B"/>
    <w:rsid w:val="003D7552"/>
    <w:rsid w:val="0041266D"/>
    <w:rsid w:val="0041536F"/>
    <w:rsid w:val="0042078C"/>
    <w:rsid w:val="0043571C"/>
    <w:rsid w:val="00486CC6"/>
    <w:rsid w:val="004E3E85"/>
    <w:rsid w:val="004F4EAD"/>
    <w:rsid w:val="00523DFA"/>
    <w:rsid w:val="00546B84"/>
    <w:rsid w:val="00561A6E"/>
    <w:rsid w:val="00577F4F"/>
    <w:rsid w:val="00597ADD"/>
    <w:rsid w:val="005A0B5E"/>
    <w:rsid w:val="005A527D"/>
    <w:rsid w:val="005B6AF1"/>
    <w:rsid w:val="005E1962"/>
    <w:rsid w:val="005F534E"/>
    <w:rsid w:val="006026C8"/>
    <w:rsid w:val="006106F2"/>
    <w:rsid w:val="00630DAA"/>
    <w:rsid w:val="00655216"/>
    <w:rsid w:val="00673A43"/>
    <w:rsid w:val="006A54BF"/>
    <w:rsid w:val="006B21C7"/>
    <w:rsid w:val="006C7D97"/>
    <w:rsid w:val="006D219C"/>
    <w:rsid w:val="007110B6"/>
    <w:rsid w:val="00717AB3"/>
    <w:rsid w:val="007228D1"/>
    <w:rsid w:val="0077174E"/>
    <w:rsid w:val="007A1E54"/>
    <w:rsid w:val="007A4632"/>
    <w:rsid w:val="007C0BB6"/>
    <w:rsid w:val="007F1DCD"/>
    <w:rsid w:val="007F5BE7"/>
    <w:rsid w:val="00807F13"/>
    <w:rsid w:val="008118E2"/>
    <w:rsid w:val="00855270"/>
    <w:rsid w:val="008718E4"/>
    <w:rsid w:val="008B26E7"/>
    <w:rsid w:val="008B6ECB"/>
    <w:rsid w:val="00922FFE"/>
    <w:rsid w:val="00943AFC"/>
    <w:rsid w:val="00960075"/>
    <w:rsid w:val="00974E8C"/>
    <w:rsid w:val="0098273A"/>
    <w:rsid w:val="009B11A4"/>
    <w:rsid w:val="009B14F8"/>
    <w:rsid w:val="009B69B3"/>
    <w:rsid w:val="009B782F"/>
    <w:rsid w:val="009C4E50"/>
    <w:rsid w:val="009F3704"/>
    <w:rsid w:val="009F4D9F"/>
    <w:rsid w:val="00A031E9"/>
    <w:rsid w:val="00A104BF"/>
    <w:rsid w:val="00A34188"/>
    <w:rsid w:val="00A528D1"/>
    <w:rsid w:val="00A5438B"/>
    <w:rsid w:val="00A55A91"/>
    <w:rsid w:val="00A77946"/>
    <w:rsid w:val="00A9452F"/>
    <w:rsid w:val="00B0259F"/>
    <w:rsid w:val="00B61C5D"/>
    <w:rsid w:val="00B758C9"/>
    <w:rsid w:val="00B80F82"/>
    <w:rsid w:val="00BD3FF3"/>
    <w:rsid w:val="00BE007B"/>
    <w:rsid w:val="00BE42BF"/>
    <w:rsid w:val="00BF3AAF"/>
    <w:rsid w:val="00C3293C"/>
    <w:rsid w:val="00C71730"/>
    <w:rsid w:val="00C95CD6"/>
    <w:rsid w:val="00C966A9"/>
    <w:rsid w:val="00C97373"/>
    <w:rsid w:val="00CE418E"/>
    <w:rsid w:val="00CF4046"/>
    <w:rsid w:val="00CF51B8"/>
    <w:rsid w:val="00D441A5"/>
    <w:rsid w:val="00DB05EE"/>
    <w:rsid w:val="00DD7ED3"/>
    <w:rsid w:val="00E113D8"/>
    <w:rsid w:val="00E23E1D"/>
    <w:rsid w:val="00E36C4E"/>
    <w:rsid w:val="00E45BF5"/>
    <w:rsid w:val="00E53347"/>
    <w:rsid w:val="00E8511A"/>
    <w:rsid w:val="00E85C13"/>
    <w:rsid w:val="00EE51DF"/>
    <w:rsid w:val="00EF763F"/>
    <w:rsid w:val="00F20EE4"/>
    <w:rsid w:val="00F2603A"/>
    <w:rsid w:val="00F3069D"/>
    <w:rsid w:val="00F466AF"/>
    <w:rsid w:val="00F5600E"/>
    <w:rsid w:val="00F71261"/>
    <w:rsid w:val="00F71EBA"/>
    <w:rsid w:val="00F77BDD"/>
    <w:rsid w:val="00FC3674"/>
    <w:rsid w:val="00FC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46700"/>
  <w15:chartTrackingRefBased/>
  <w15:docId w15:val="{23FA6F85-AC23-4696-8A19-98C4B3F7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1E9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031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7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492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ty</dc:creator>
  <cp:keywords/>
  <dc:description/>
  <cp:lastModifiedBy>Carolina Coll</cp:lastModifiedBy>
  <cp:revision>119</cp:revision>
  <dcterms:created xsi:type="dcterms:W3CDTF">2017-12-20T12:26:00Z</dcterms:created>
  <dcterms:modified xsi:type="dcterms:W3CDTF">2018-11-23T11:11:00Z</dcterms:modified>
</cp:coreProperties>
</file>